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197B" w:rsidRDefault="00A2197B" w:rsidP="00A2197B">
      <w:pPr>
        <w:spacing w:line="360" w:lineRule="auto"/>
      </w:pPr>
      <w:r>
        <w:t>Supplemental Table 1: Table highlighting differences between Chronic Kidney Disease subset and the Jamaica Health and Lifestyle III subset with missing data</w:t>
      </w:r>
    </w:p>
    <w:tbl>
      <w:tblPr>
        <w:tblW w:w="10632" w:type="dxa"/>
        <w:tblInd w:w="-861" w:type="dxa"/>
        <w:tblLook w:val="04A0" w:firstRow="1" w:lastRow="0" w:firstColumn="1" w:lastColumn="0" w:noHBand="0" w:noVBand="1"/>
      </w:tblPr>
      <w:tblGrid>
        <w:gridCol w:w="3828"/>
        <w:gridCol w:w="1559"/>
        <w:gridCol w:w="1985"/>
        <w:gridCol w:w="1843"/>
        <w:gridCol w:w="1417"/>
      </w:tblGrid>
      <w:tr w:rsidR="00A2197B" w:rsidTr="00E44DF9">
        <w:trPr>
          <w:trHeight w:val="300"/>
        </w:trPr>
        <w:tc>
          <w:tcPr>
            <w:tcW w:w="382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A2197B" w:rsidRPr="00AA4131" w:rsidRDefault="00A2197B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Characteristic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left w:val="nil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A2197B" w:rsidRPr="00AA4131" w:rsidRDefault="00A2197B" w:rsidP="00E44DF9">
            <w:pPr>
              <w:jc w:val="center"/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JHLSIII sample (n=2807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nil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A2197B" w:rsidRPr="00AA4131" w:rsidRDefault="00A2197B" w:rsidP="00E44DF9">
            <w:pPr>
              <w:jc w:val="center"/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Non Missing Data (n=583)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nil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A2197B" w:rsidRPr="00AA4131" w:rsidRDefault="00A2197B" w:rsidP="00E44DF9">
            <w:pPr>
              <w:jc w:val="center"/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Missing Data  (n=2224) </w:t>
            </w:r>
          </w:p>
        </w:tc>
        <w:tc>
          <w:tcPr>
            <w:tcW w:w="1417" w:type="dxa"/>
            <w:tcBorders>
              <w:top w:val="single" w:sz="8" w:space="0" w:color="FFFFFF" w:themeColor="background1"/>
              <w:left w:val="nil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A2197B" w:rsidRPr="00AA4131" w:rsidRDefault="00A2197B" w:rsidP="00E44DF9">
            <w:pPr>
              <w:jc w:val="center"/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p value </w:t>
            </w:r>
          </w:p>
        </w:tc>
      </w:tr>
      <w:tr w:rsidR="00A2197B" w:rsidTr="00E44DF9">
        <w:trPr>
          <w:trHeight w:val="40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  <w:t>Age in years, mean ±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46.0 ± 19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48.5 ± 17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46.5 ± 18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b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  <w:t>BMI,  (Kg/m2) mean ±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27.9 ± 8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28.4  ±  9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27.8 ± 8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0.142</w:t>
            </w:r>
          </w:p>
        </w:tc>
      </w:tr>
      <w:tr w:rsidR="00A2197B" w:rsidTr="00E44DF9">
        <w:trPr>
          <w:trHeight w:val="300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A2197B" w:rsidRPr="00AA4131" w:rsidRDefault="00A2197B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Male Sex,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A2197B" w:rsidRPr="00AA4131" w:rsidRDefault="00A2197B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38.9 (109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A2197B" w:rsidRPr="00AA4131" w:rsidRDefault="00A2197B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37.2 (2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A2197B" w:rsidRPr="00AA4131" w:rsidRDefault="00A2197B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39.3(876)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A2197B" w:rsidRPr="00AA4131" w:rsidRDefault="00A2197B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0.355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  <w:t xml:space="preserve">CKD Risk Factor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  <w:t>Systolic blood pressure, mean ±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131.5 ± 21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130.6 ± 2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131.8 ± 2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0.244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  <w:t>Diastolic blood pressure, mean ±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83.6 ± 12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83.6 ± 12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82.9 ± 11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  <w:t xml:space="preserve">Serum fasting glucose (mmol/L), mean ±SD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 xml:space="preserve">5.8 ± 2.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6.0 ± 2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5.8 ± 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b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  <w:t>Glycosylated haemoglobin (%), mean ±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6.0 ± 1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6.3 ± 1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5.9  ± 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b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  <w:t>Fasting Cholesterol (mmol/L) mean ±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4.5 ± 1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4.5 ± 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4.5 ±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0.910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  <w:t>Overweight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35.6 (62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24.8 (1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25.6 (4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0.821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  <w:t>Obese, % (n)</w:t>
            </w:r>
          </w:p>
        </w:tc>
        <w:tc>
          <w:tcPr>
            <w:tcW w:w="155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32.4 (79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33.7 (190)</w:t>
            </w:r>
          </w:p>
        </w:tc>
        <w:tc>
          <w:tcPr>
            <w:tcW w:w="184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32.0 (25.6)</w:t>
            </w:r>
          </w:p>
        </w:tc>
        <w:tc>
          <w:tcPr>
            <w:tcW w:w="141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 0.821</w:t>
            </w:r>
          </w:p>
        </w:tc>
      </w:tr>
      <w:tr w:rsidR="00A2197B" w:rsidTr="00E44DF9">
        <w:trPr>
          <w:trHeight w:val="582"/>
        </w:trPr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  <w:t>Self-reported or measured hypertension, % (n)</w:t>
            </w:r>
          </w:p>
        </w:tc>
        <w:tc>
          <w:tcPr>
            <w:tcW w:w="1559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44.9 (1215)</w:t>
            </w:r>
          </w:p>
        </w:tc>
        <w:tc>
          <w:tcPr>
            <w:tcW w:w="1985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42.8(246)</w:t>
            </w:r>
          </w:p>
        </w:tc>
        <w:tc>
          <w:tcPr>
            <w:tcW w:w="1843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45.5 (969)</w:t>
            </w:r>
          </w:p>
        </w:tc>
        <w:tc>
          <w:tcPr>
            <w:tcW w:w="1417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0.254</w:t>
            </w:r>
          </w:p>
        </w:tc>
      </w:tr>
      <w:tr w:rsidR="00A2197B" w:rsidTr="00E44DF9">
        <w:trPr>
          <w:trHeight w:val="416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  <w:t>Self-Reported or measured diabetes mellitus,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18.6 (4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20.2 (11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18.0 (2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0.265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  <w:t>Haemoglobin AS Genotype,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11.2(13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10.7 ( 6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11.5 (8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 w:themeColor="text1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 w:themeColor="text1"/>
                <w:sz w:val="20"/>
                <w:szCs w:val="20"/>
              </w:rPr>
              <w:t>0.754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 w:themeColor="background1"/>
                <w:sz w:val="20"/>
                <w:szCs w:val="20"/>
              </w:rPr>
              <w:t>Haemoglobin AC Genotype,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 xml:space="preserve">3.0 (37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 xml:space="preserve">3.3 (19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 xml:space="preserve">18 (2.7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color w:val="000000"/>
                <w:sz w:val="20"/>
                <w:szCs w:val="20"/>
              </w:rPr>
              <w:t>0.754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/>
                <w:sz w:val="20"/>
                <w:szCs w:val="20"/>
              </w:rPr>
              <w:t>Current smokers, 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12.8 (23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17.1 (6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11.6  (16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b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000000"/>
                <w:sz w:val="20"/>
                <w:szCs w:val="20"/>
              </w:rPr>
              <w:t>0.013</w:t>
            </w:r>
          </w:p>
        </w:tc>
      </w:tr>
      <w:tr w:rsidR="00A2197B" w:rsidTr="00E44DF9">
        <w:trPr>
          <w:trHeight w:val="400"/>
        </w:trPr>
        <w:tc>
          <w:tcPr>
            <w:tcW w:w="3828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/>
                <w:sz w:val="20"/>
                <w:szCs w:val="20"/>
              </w:rPr>
              <w:t>Former smokers, % (n)</w:t>
            </w:r>
          </w:p>
        </w:tc>
        <w:tc>
          <w:tcPr>
            <w:tcW w:w="1559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11.7 (217)</w:t>
            </w:r>
          </w:p>
        </w:tc>
        <w:tc>
          <w:tcPr>
            <w:tcW w:w="1985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10.9(44)</w:t>
            </w:r>
          </w:p>
        </w:tc>
        <w:tc>
          <w:tcPr>
            <w:tcW w:w="1843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11.9 (17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b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/>
                <w:sz w:val="20"/>
                <w:szCs w:val="20"/>
              </w:rPr>
              <w:t>Highest Education level,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 </w:t>
            </w:r>
          </w:p>
        </w:tc>
      </w:tr>
      <w:tr w:rsidR="00A2197B" w:rsidTr="00E44DF9">
        <w:trPr>
          <w:trHeight w:val="40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/>
                <w:sz w:val="20"/>
                <w:szCs w:val="20"/>
              </w:rPr>
              <w:t>Less than high school % (n)</w:t>
            </w:r>
          </w:p>
        </w:tc>
        <w:tc>
          <w:tcPr>
            <w:tcW w:w="1559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33.0 (89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35.2(2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32.4 (69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0.330</w:t>
            </w:r>
          </w:p>
        </w:tc>
      </w:tr>
      <w:tr w:rsidR="00A2197B" w:rsidTr="00E44DF9">
        <w:trPr>
          <w:trHeight w:val="40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/>
                <w:sz w:val="20"/>
                <w:szCs w:val="20"/>
              </w:rPr>
              <w:t>High School, % (n)</w:t>
            </w:r>
          </w:p>
        </w:tc>
        <w:tc>
          <w:tcPr>
            <w:tcW w:w="1559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47.6 (128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47.3 (26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47.7 (10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color w:val="000000"/>
                <w:sz w:val="20"/>
                <w:szCs w:val="20"/>
              </w:rPr>
              <w:t>0.330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/>
                <w:sz w:val="20"/>
                <w:szCs w:val="20"/>
              </w:rPr>
              <w:t>More than high school, %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19.4 (52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17.6(1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19.9 (42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color w:val="000000"/>
                <w:sz w:val="20"/>
                <w:szCs w:val="20"/>
              </w:rPr>
              <w:t>0.330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/>
                <w:sz w:val="20"/>
                <w:szCs w:val="20"/>
              </w:rPr>
              <w:t>Household possession categor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 </w:t>
            </w:r>
          </w:p>
        </w:tc>
      </w:tr>
      <w:tr w:rsidR="00A2197B" w:rsidTr="00E44DF9">
        <w:trPr>
          <w:trHeight w:val="40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/>
                <w:sz w:val="20"/>
                <w:szCs w:val="20"/>
              </w:rPr>
              <w:t>Low  (&lt;7  household items),  (%)</w:t>
            </w:r>
          </w:p>
        </w:tc>
        <w:tc>
          <w:tcPr>
            <w:tcW w:w="1559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40.3 (112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41.9(24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39.8 (88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b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000000"/>
                <w:sz w:val="20"/>
                <w:szCs w:val="20"/>
              </w:rPr>
              <w:t>0.040</w:t>
            </w:r>
          </w:p>
        </w:tc>
      </w:tr>
      <w:tr w:rsidR="00A2197B" w:rsidTr="00E44DF9">
        <w:trPr>
          <w:trHeight w:val="40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/>
                <w:sz w:val="20"/>
                <w:szCs w:val="20"/>
              </w:rPr>
              <w:t>Intermediate (7-9 household items) (%)</w:t>
            </w:r>
          </w:p>
        </w:tc>
        <w:tc>
          <w:tcPr>
            <w:tcW w:w="1559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29.8 (83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32.3(18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29.1(6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b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  <w:tr w:rsidR="00A2197B" w:rsidTr="00E44DF9">
        <w:trPr>
          <w:trHeight w:val="38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:rsidR="00A2197B" w:rsidRPr="00AA4131" w:rsidRDefault="00A2197B" w:rsidP="00E44DF9">
            <w:pPr>
              <w:rPr>
                <w:rFonts w:ascii="Century Gothic" w:hAnsi="Century Gothic"/>
                <w:b/>
                <w:color w:val="FFFFFF"/>
                <w:sz w:val="20"/>
                <w:szCs w:val="20"/>
              </w:rPr>
            </w:pPr>
            <w:r w:rsidRPr="00AA4131">
              <w:rPr>
                <w:rFonts w:ascii="Century Gothic" w:hAnsi="Century Gothic"/>
                <w:b/>
                <w:color w:val="FFFFFF"/>
                <w:sz w:val="20"/>
                <w:szCs w:val="20"/>
              </w:rPr>
              <w:t>High (10-20 household items)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30.0 (83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25.8(15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/>
                <w:color w:val="000000"/>
                <w:sz w:val="20"/>
                <w:szCs w:val="20"/>
              </w:rPr>
              <w:t>31.1 (68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A2197B" w:rsidRPr="00AA4131" w:rsidRDefault="00A2197B" w:rsidP="00E44DF9">
            <w:pPr>
              <w:jc w:val="center"/>
              <w:rPr>
                <w:rFonts w:ascii="Century Gothic" w:hAnsi="Century Gothic"/>
                <w:b/>
                <w:color w:val="000000"/>
                <w:sz w:val="20"/>
                <w:szCs w:val="20"/>
              </w:rPr>
            </w:pPr>
            <w:r w:rsidRPr="00AA4131">
              <w:rPr>
                <w:rFonts w:ascii="Century Gothic" w:hAnsi="Century Gothic" w:cs="Calibri"/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</w:tbl>
    <w:p w:rsidR="00A2197B" w:rsidRDefault="00A2197B" w:rsidP="00A2197B">
      <w:pPr>
        <w:spacing w:line="360" w:lineRule="auto"/>
      </w:pPr>
    </w:p>
    <w:p w:rsidR="007950BC" w:rsidRDefault="007950BC"/>
    <w:sectPr w:rsidR="007950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97B"/>
    <w:rsid w:val="000103FC"/>
    <w:rsid w:val="00051781"/>
    <w:rsid w:val="00055034"/>
    <w:rsid w:val="00056D8D"/>
    <w:rsid w:val="0007450B"/>
    <w:rsid w:val="000D0B28"/>
    <w:rsid w:val="000D7B89"/>
    <w:rsid w:val="00140268"/>
    <w:rsid w:val="00172A38"/>
    <w:rsid w:val="00184BC5"/>
    <w:rsid w:val="00192DAF"/>
    <w:rsid w:val="001A5752"/>
    <w:rsid w:val="001B4D83"/>
    <w:rsid w:val="00222E1B"/>
    <w:rsid w:val="00237A3F"/>
    <w:rsid w:val="002771A1"/>
    <w:rsid w:val="002A16EC"/>
    <w:rsid w:val="002A421A"/>
    <w:rsid w:val="002D0629"/>
    <w:rsid w:val="00357C70"/>
    <w:rsid w:val="003A0883"/>
    <w:rsid w:val="003C6191"/>
    <w:rsid w:val="003D7132"/>
    <w:rsid w:val="003E0D06"/>
    <w:rsid w:val="003E4111"/>
    <w:rsid w:val="004152CE"/>
    <w:rsid w:val="004539A2"/>
    <w:rsid w:val="00454671"/>
    <w:rsid w:val="004660F3"/>
    <w:rsid w:val="004818D7"/>
    <w:rsid w:val="00485BC1"/>
    <w:rsid w:val="004A46F8"/>
    <w:rsid w:val="004C1E50"/>
    <w:rsid w:val="004D73C1"/>
    <w:rsid w:val="004E50D2"/>
    <w:rsid w:val="00506358"/>
    <w:rsid w:val="005369A6"/>
    <w:rsid w:val="00546037"/>
    <w:rsid w:val="00553CAB"/>
    <w:rsid w:val="00554089"/>
    <w:rsid w:val="00563CAF"/>
    <w:rsid w:val="005D1DD6"/>
    <w:rsid w:val="005E2667"/>
    <w:rsid w:val="005F5CA8"/>
    <w:rsid w:val="00610431"/>
    <w:rsid w:val="00625E4F"/>
    <w:rsid w:val="00672439"/>
    <w:rsid w:val="0068049B"/>
    <w:rsid w:val="00695E47"/>
    <w:rsid w:val="006B2FED"/>
    <w:rsid w:val="006B474D"/>
    <w:rsid w:val="006C4576"/>
    <w:rsid w:val="00701704"/>
    <w:rsid w:val="00702B3D"/>
    <w:rsid w:val="00711D56"/>
    <w:rsid w:val="00714CD1"/>
    <w:rsid w:val="00722689"/>
    <w:rsid w:val="007247D8"/>
    <w:rsid w:val="007312BB"/>
    <w:rsid w:val="00743960"/>
    <w:rsid w:val="007447C6"/>
    <w:rsid w:val="0076117D"/>
    <w:rsid w:val="007950BC"/>
    <w:rsid w:val="00796B2B"/>
    <w:rsid w:val="007B59D3"/>
    <w:rsid w:val="007D0A41"/>
    <w:rsid w:val="007E64D5"/>
    <w:rsid w:val="007F568D"/>
    <w:rsid w:val="0080693C"/>
    <w:rsid w:val="00807645"/>
    <w:rsid w:val="00831CAC"/>
    <w:rsid w:val="00835C31"/>
    <w:rsid w:val="00857417"/>
    <w:rsid w:val="00866455"/>
    <w:rsid w:val="008876A2"/>
    <w:rsid w:val="008B19C6"/>
    <w:rsid w:val="008B63E1"/>
    <w:rsid w:val="008E4C6A"/>
    <w:rsid w:val="008E4FBB"/>
    <w:rsid w:val="008E7CD2"/>
    <w:rsid w:val="008F6235"/>
    <w:rsid w:val="009046C3"/>
    <w:rsid w:val="00944130"/>
    <w:rsid w:val="009554C5"/>
    <w:rsid w:val="00963F1A"/>
    <w:rsid w:val="00990CDD"/>
    <w:rsid w:val="009C2513"/>
    <w:rsid w:val="009C6D75"/>
    <w:rsid w:val="00A2197B"/>
    <w:rsid w:val="00A43FF5"/>
    <w:rsid w:val="00A7335F"/>
    <w:rsid w:val="00A80A15"/>
    <w:rsid w:val="00AA64CA"/>
    <w:rsid w:val="00AA66B1"/>
    <w:rsid w:val="00AB6AFC"/>
    <w:rsid w:val="00AC2726"/>
    <w:rsid w:val="00B93B8E"/>
    <w:rsid w:val="00BA500D"/>
    <w:rsid w:val="00BB26FB"/>
    <w:rsid w:val="00BB7D02"/>
    <w:rsid w:val="00BD2EBC"/>
    <w:rsid w:val="00BE542C"/>
    <w:rsid w:val="00C03A82"/>
    <w:rsid w:val="00C23600"/>
    <w:rsid w:val="00C333FE"/>
    <w:rsid w:val="00C33A03"/>
    <w:rsid w:val="00C357A5"/>
    <w:rsid w:val="00C365BE"/>
    <w:rsid w:val="00C757FA"/>
    <w:rsid w:val="00C9353D"/>
    <w:rsid w:val="00C96ABE"/>
    <w:rsid w:val="00C96C46"/>
    <w:rsid w:val="00C97C6E"/>
    <w:rsid w:val="00CA0D7C"/>
    <w:rsid w:val="00CA1796"/>
    <w:rsid w:val="00CB5237"/>
    <w:rsid w:val="00CC0BFD"/>
    <w:rsid w:val="00CC6A92"/>
    <w:rsid w:val="00CD085D"/>
    <w:rsid w:val="00CE2485"/>
    <w:rsid w:val="00D033D9"/>
    <w:rsid w:val="00D23813"/>
    <w:rsid w:val="00D570BB"/>
    <w:rsid w:val="00D66C26"/>
    <w:rsid w:val="00DA34D2"/>
    <w:rsid w:val="00DD7978"/>
    <w:rsid w:val="00DE6E00"/>
    <w:rsid w:val="00E134D8"/>
    <w:rsid w:val="00E2504B"/>
    <w:rsid w:val="00E36532"/>
    <w:rsid w:val="00E843AB"/>
    <w:rsid w:val="00EB6201"/>
    <w:rsid w:val="00EE1909"/>
    <w:rsid w:val="00EE1AE5"/>
    <w:rsid w:val="00EE6704"/>
    <w:rsid w:val="00EF5DF5"/>
    <w:rsid w:val="00F67E09"/>
    <w:rsid w:val="00F7266B"/>
    <w:rsid w:val="00F85B6B"/>
    <w:rsid w:val="00FA4C9E"/>
    <w:rsid w:val="00FB66D8"/>
    <w:rsid w:val="00FE3885"/>
    <w:rsid w:val="00FE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487A4B9-D5AB-6247-A3DB-4FF4BBA29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97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fisher</dc:creator>
  <cp:keywords/>
  <dc:description/>
  <cp:lastModifiedBy>lori fisher</cp:lastModifiedBy>
  <cp:revision>1</cp:revision>
  <dcterms:created xsi:type="dcterms:W3CDTF">2025-03-31T21:05:00Z</dcterms:created>
  <dcterms:modified xsi:type="dcterms:W3CDTF">2025-03-31T21:10:00Z</dcterms:modified>
</cp:coreProperties>
</file>